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73A" w:rsidRPr="00D5173A" w:rsidRDefault="00D5173A">
      <w:pPr>
        <w:rPr>
          <w:b/>
          <w:sz w:val="28"/>
          <w:szCs w:val="28"/>
        </w:rPr>
      </w:pPr>
      <w:r>
        <w:rPr>
          <w:b/>
          <w:sz w:val="28"/>
          <w:szCs w:val="28"/>
        </w:rPr>
        <w:t>Text S1: Supplemental Methods</w:t>
      </w:r>
    </w:p>
    <w:p w:rsidR="00D5173A" w:rsidRDefault="00D5173A">
      <w:pPr>
        <w:rPr>
          <w:b/>
        </w:rPr>
      </w:pPr>
    </w:p>
    <w:p w:rsidR="00373846" w:rsidRDefault="00B14AD0">
      <w:r>
        <w:rPr>
          <w:b/>
        </w:rPr>
        <w:t>Building draft metabolic models</w:t>
      </w:r>
    </w:p>
    <w:p w:rsidR="00B14AD0" w:rsidRDefault="00B14AD0"/>
    <w:p w:rsidR="00B14AD0" w:rsidRDefault="00B14AD0">
      <w:r>
        <w:t xml:space="preserve">Draft metabolic models were built using the procedure outlined in a previous manuscript </w:t>
      </w:r>
      <w:r>
        <w:fldChar w:fldCharType="begin"/>
      </w:r>
      <w:r w:rsidR="00185BC0">
        <w:instrText xml:space="preserve"> ADDIN EN.CITE &lt;EndNote&gt;&lt;Cite&gt;&lt;Author&gt;Henry&lt;/Author&gt;&lt;Year&gt;2010&lt;/Year&gt;&lt;RecNum&gt;31&lt;/RecNum&gt;&lt;record&gt;&lt;rec-number&gt;31&lt;/rec-number&gt;&lt;foreign-keys&gt;&lt;key app="EN" db-id="tzwptwwdr90rases2xnpfap0rrzvwv02t95v"&gt;31&lt;/key&gt;&lt;/foreign-keys&gt;&lt;ref-type name="Journal Article"&gt;17&lt;/ref-type&gt;&lt;contributors&gt;&lt;authors&gt;&lt;author&gt;Henry, Christopher S.&lt;/author&gt;&lt;author&gt;DeJongh, Matthew&lt;/author&gt;&lt;author&gt;Best, Aaron A.&lt;/author&gt;&lt;author&gt;Frybarger, Paul M.&lt;/author&gt;&lt;author&gt;Linsay, Ben&lt;/author&gt;&lt;author&gt;Stevens, Rick L.&lt;/author&gt;&lt;/authors&gt;&lt;/contributors&gt;&lt;auth-address&gt;Mathematics and Computer Science Division, Argonne National Laboratory, Argonne, Illinois, USA. chenry@mcs.anl.gov&lt;/auth-address&gt;&lt;titles&gt;&lt;title&gt;High-throughput generation, optimization and analysis of genome-scale metabolic models&lt;/title&gt;&lt;secondary-title&gt;Nat Biotechnol&lt;/secondary-title&gt;&lt;/titles&gt;&lt;periodical&gt;&lt;full-title&gt;Nat Biotechnol&lt;/full-title&gt;&lt;/periodical&gt;&lt;pages&gt;977-82&lt;/pages&gt;&lt;volume&gt;28&lt;/volume&gt;&lt;number&gt;9&lt;/number&gt;&lt;dates&gt;&lt;year&gt;2010&lt;/year&gt;&lt;/dates&gt;&lt;urls&gt;&lt;related-urls&gt;&lt;url&gt;http://view.ncbi.nlm.nih.gov/pubmed/20802497&lt;/url&gt;&lt;/related-urls&gt;&lt;/urls&gt;&lt;/record&gt;&lt;/Cite&gt;&lt;/EndNote&gt;</w:instrText>
      </w:r>
      <w:r>
        <w:fldChar w:fldCharType="separate"/>
      </w:r>
      <w:r>
        <w:t>[1]</w:t>
      </w:r>
      <w:r>
        <w:fldChar w:fldCharType="end"/>
      </w:r>
      <w:r>
        <w:t>. G</w:t>
      </w:r>
      <w:r w:rsidRPr="00B14AD0">
        <w:t>enome</w:t>
      </w:r>
      <w:r>
        <w:t>s were first annotated using vocabulary controlled in the</w:t>
      </w:r>
      <w:r w:rsidRPr="00B14AD0">
        <w:t xml:space="preserve"> SEED subsystems</w:t>
      </w:r>
      <w:r>
        <w:t xml:space="preserve"> </w:t>
      </w:r>
      <w:r>
        <w:fldChar w:fldCharType="begin">
          <w:fldData xml:space="preserve">PEVuZE5vdGU+PENpdGU+PEF1dGhvcj5PdmVyYmVlazwvQXV0aG9yPjxZZWFyPjIwMDU8L1llYXI+
PFJlY051bT4yNzI8L1JlY051bT48cmVjb3JkPjxyZWMtbnVtYmVyPjI3MjwvcmVjLW51bWJlcj48
Zm9yZWlnbi1rZXlzPjxrZXkgYXBwPSJFTiIgZGItaWQ9InR6d3B0d3dkcjkwcmFzZXMyeG5wZmFw
MHJyenZ3djAydDk1diI+MjcyPC9rZXk+PC9mb3JlaWduLWtleXM+PHJlZi10eXBlIG5hbWU9Ikpv
dXJuYWwgQXJ0aWNsZSI+MTc8L3JlZi10eXBlPjxjb250cmlidXRvcnM+PGF1dGhvcnM+PGF1dGhv
cj5PdmVyYmVlaywgUi48L2F1dGhvcj48YXV0aG9yPkJlZ2xleSwgVC48L2F1dGhvcj48YXV0aG9y
PkJ1dGxlciwgUi4gTS48L2F1dGhvcj48YXV0aG9yPkNob3VkaHVyaSwgSi4gVi48L2F1dGhvcj48
YXV0aG9yPkNodWFuZywgSC4gWS48L2F1dGhvcj48YXV0aG9yPkNvaG9vbiwgTS48L2F1dGhvcj48
YXV0aG9yPmRlIENyZWN5LUxhZ2FyZCwgVi48L2F1dGhvcj48YXV0aG9yPkRpYXosIE4uPC9hdXRo
b3I+PGF1dGhvcj5EaXN6LCBULjwvYXV0aG9yPjxhdXRob3I+RWR3YXJkcywgUi48L2F1dGhvcj48
YXV0aG9yPkZvbnN0ZWluLCBNLjwvYXV0aG9yPjxhdXRob3I+RnJhbmssIEUuIEQuPC9hdXRob3I+
PGF1dGhvcj5HZXJkZXMsIFMuPC9hdXRob3I+PGF1dGhvcj5HbGFzcywgRS4gTS48L2F1dGhvcj48
YXV0aG9yPkdvZXNtYW5uLCBBLjwvYXV0aG9yPjxhdXRob3I+SGFuc29uLCBBLjwvYXV0aG9yPjxh
dXRob3I+SXdhdGEtUmV1eWwsIEQuPC9hdXRob3I+PGF1dGhvcj5KZW5zZW4sIFIuPC9hdXRob3I+
PGF1dGhvcj5KYW1zaGlkaSwgTi48L2F1dGhvcj48YXV0aG9yPktyYXVzZSwgTC48L2F1dGhvcj48
YXV0aG9yPkt1YmFsLCBNLjwvYXV0aG9yPjxhdXRob3I+TGFyc2VuLCBOLjwvYXV0aG9yPjxhdXRo
b3I+TGlua2UsIEIuPC9hdXRob3I+PGF1dGhvcj5NY0hhcmR5LCBBLiBDLjwvYXV0aG9yPjxhdXRo
b3I+TWV5ZXIsIEYuPC9hdXRob3I+PGF1dGhvcj5OZXV3ZWdlciwgSC48L2F1dGhvcj48YXV0aG9y
Pk9sc2VuLCBHLjwvYXV0aG9yPjxhdXRob3I+T2xzb24sIFIuPC9hdXRob3I+PGF1dGhvcj5Pc3Rl
cm1hbiwgQS48L2F1dGhvcj48YXV0aG9yPlBvcnRub3ksIFYuPC9hdXRob3I+PGF1dGhvcj5QdXNj
aCwgRy4gRC48L2F1dGhvcj48YXV0aG9yPlJvZGlvbm92LCBELiBBLjwvYXV0aG9yPjxhdXRob3I+
UnVja2VydCwgQy48L2F1dGhvcj48YXV0aG9yPlN0ZWluZXIsIEouPC9hdXRob3I+PGF1dGhvcj5T
dGV2ZW5zLCBSLjwvYXV0aG9yPjxhdXRob3I+VGhpZWxlLCBJLjwvYXV0aG9yPjxhdXRob3I+VmFz
c2lldmEsIE8uPC9hdXRob3I+PGF1dGhvcj5ZZSwgWS48L2F1dGhvcj48YXV0aG9yPlphZ25pdGtv
LCBPLjwvYXV0aG9yPjxhdXRob3I+Vm9uc3RlaW4sIFYuPC9hdXRob3I+PC9hdXRob3JzPjwvY29u
dHJpYnV0b3JzPjxhdXRoLWFkZHJlc3M+RmVsbG93c2hpcCBmb3IgSW50ZXJwcmV0YXRpb24gb2Yg
R2Vub21lcywgMTVXMTU1IDgxc3QgU3RyZWV0LCBCdXJyIFJpZGdlLCBJTCA2MDUyNywgVVNBLjwv
YXV0aC1hZGRyZXNzPjx0aXRsZXM+PHRpdGxlPlRoZSBzdWJzeXN0ZW1zIGFwcHJvYWNoIHRvIGdl
bm9tZSBhbm5vdGF0aW9uIGFuZCBpdHMgdXNlIGluIHRoZSBwcm9qZWN0IHRvIGFubm90YXRlIDEw
MDAgZ2Vub21lczwvdGl0bGU+PHNlY29uZGFyeS10aXRsZT5OdWNsZWljIEFjaWRzIFJlczwvc2Vj
b25kYXJ5LXRpdGxlPjwvdGl0bGVzPjxwZXJpb2RpY2FsPjxmdWxsLXRpdGxlPk51Y2xlaWMgQWNp
ZHMgUmVzPC9mdWxsLXRpdGxlPjwvcGVyaW9kaWNhbD48cGFnZXM+NTY5MS03MDI8L3BhZ2VzPjx2
b2x1bWU+MzM8L3ZvbHVtZT48bnVtYmVyPjE3PC9udW1iZXI+PGVkaXRpb24+MjAwNS8xMC8xMTwv
ZWRpdGlvbj48a2V5d29yZHM+PGtleXdvcmQ+QWN5bCBDb2VuenltZSBBL21ldGFib2xpc208L2tl
eXdvcmQ+PGtleXdvcmQ+Q29lbnp5bWUgQS9iaW9zeW50aGVzaXM8L2tleXdvcmQ+PGtleXdvcmQ+
Q29tcHV0YXRpb25hbCBCaW9sb2d5PC9rZXl3b3JkPjxrZXl3b3JkPipHZW5vbWUsIEFyY2hhZWFs
PC9rZXl3b3JkPjxrZXl3b3JkPipHZW5vbWUsIEJhY3RlcmlhbDwva2V5d29yZD48a2V5d29yZD5H
ZW5vbWljcy8qbWV0aG9kczwva2V5d29yZD48a2V5d29yZD5JbnRlcm5ldDwva2V5d29yZD48a2V5
d29yZD5MZXVjaW5lL21ldGFib2xpc208L2tleXdvcmQ+PGtleXdvcmQ+Umlib3NvbWFsIFByb3Rl
aW5zL2NsYXNzaWZpY2F0aW9uPC9rZXl3b3JkPjxrZXl3b3JkPipTb2Z0d2FyZTwva2V5d29yZD48
a2V5d29yZD5UZXJtaW5vbG9neSBhcyBUb3BpYzwva2V5d29yZD48a2V5d29yZD5Wb2NhYnVsYXJ5
LCBDb250cm9sbGVkPC9rZXl3b3JkPjwva2V5d29yZHM+PGRhdGVzPjx5ZWFyPjIwMDU8L3llYXI+
PC9kYXRlcz48aXNibj4xMzYyLTQ5NjIgKEVsZWN0cm9uaWMpJiN4RDswMzA1LTEwNDggKExpbmtp
bmcpPC9pc2JuPjxhY2Nlc3Npb24tbnVtPjE2MjE0ODAzPC9hY2Nlc3Npb24tbnVtPjx1cmxzPjxy
ZWxhdGVkLXVybHM+PHVybD5odHRwOi8vd3d3Lm5jYmkubmxtLm5paC5nb3YvZW50cmV6L3F1ZXJ5
LmZjZ2k/Y21kPVJldHJpZXZlJmFtcDtkYj1QdWJNZWQmYW1wO2RvcHQ9Q2l0YXRpb24mYW1wO2xp
c3RfdWlkcz0xNjIxNDgwMzwvdXJsPjwvcmVsYXRlZC11cmxzPjwvdXJscz48ZWxlY3Ryb25pYy1y
ZXNvdXJjZS1udW0+MzMvMTcvNTY5MSBbcGlpXSYjeEQ7MTAuMTA5My9uYXIvZ2tpODY2PC9lbGVj
dHJvbmljLXJlc291cmNlLW51bT48bGFuZ3VhZ2U+ZW5nPC9sYW5ndWFnZT48L3JlY29yZD48L0Np
dGU+PC9FbmROb3RlPn==
</w:fldData>
        </w:fldChar>
      </w:r>
      <w:r w:rsidR="00185BC0">
        <w:instrText xml:space="preserve"> ADDIN EN.CITE </w:instrText>
      </w:r>
      <w:r w:rsidR="00185BC0">
        <w:fldChar w:fldCharType="begin">
          <w:fldData xml:space="preserve">PEVuZE5vdGU+PENpdGU+PEF1dGhvcj5PdmVyYmVlazwvQXV0aG9yPjxZZWFyPjIwMDU8L1llYXI+
PFJlY051bT4yNzI8L1JlY051bT48cmVjb3JkPjxyZWMtbnVtYmVyPjI3MjwvcmVjLW51bWJlcj48
Zm9yZWlnbi1rZXlzPjxrZXkgYXBwPSJFTiIgZGItaWQ9InR6d3B0d3dkcjkwcmFzZXMyeG5wZmFw
MHJyenZ3djAydDk1diI+MjcyPC9rZXk+PC9mb3JlaWduLWtleXM+PHJlZi10eXBlIG5hbWU9Ikpv
dXJuYWwgQXJ0aWNsZSI+MTc8L3JlZi10eXBlPjxjb250cmlidXRvcnM+PGF1dGhvcnM+PGF1dGhv
cj5PdmVyYmVlaywgUi48L2F1dGhvcj48YXV0aG9yPkJlZ2xleSwgVC48L2F1dGhvcj48YXV0aG9y
PkJ1dGxlciwgUi4gTS48L2F1dGhvcj48YXV0aG9yPkNob3VkaHVyaSwgSi4gVi48L2F1dGhvcj48
YXV0aG9yPkNodWFuZywgSC4gWS48L2F1dGhvcj48YXV0aG9yPkNvaG9vbiwgTS48L2F1dGhvcj48
YXV0aG9yPmRlIENyZWN5LUxhZ2FyZCwgVi48L2F1dGhvcj48YXV0aG9yPkRpYXosIE4uPC9hdXRo
b3I+PGF1dGhvcj5EaXN6LCBULjwvYXV0aG9yPjxhdXRob3I+RWR3YXJkcywgUi48L2F1dGhvcj48
YXV0aG9yPkZvbnN0ZWluLCBNLjwvYXV0aG9yPjxhdXRob3I+RnJhbmssIEUuIEQuPC9hdXRob3I+
PGF1dGhvcj5HZXJkZXMsIFMuPC9hdXRob3I+PGF1dGhvcj5HbGFzcywgRS4gTS48L2F1dGhvcj48
YXV0aG9yPkdvZXNtYW5uLCBBLjwvYXV0aG9yPjxhdXRob3I+SGFuc29uLCBBLjwvYXV0aG9yPjxh
dXRob3I+SXdhdGEtUmV1eWwsIEQuPC9hdXRob3I+PGF1dGhvcj5KZW5zZW4sIFIuPC9hdXRob3I+
PGF1dGhvcj5KYW1zaGlkaSwgTi48L2F1dGhvcj48YXV0aG9yPktyYXVzZSwgTC48L2F1dGhvcj48
YXV0aG9yPkt1YmFsLCBNLjwvYXV0aG9yPjxhdXRob3I+TGFyc2VuLCBOLjwvYXV0aG9yPjxhdXRo
b3I+TGlua2UsIEIuPC9hdXRob3I+PGF1dGhvcj5NY0hhcmR5LCBBLiBDLjwvYXV0aG9yPjxhdXRo
b3I+TWV5ZXIsIEYuPC9hdXRob3I+PGF1dGhvcj5OZXV3ZWdlciwgSC48L2F1dGhvcj48YXV0aG9y
Pk9sc2VuLCBHLjwvYXV0aG9yPjxhdXRob3I+T2xzb24sIFIuPC9hdXRob3I+PGF1dGhvcj5Pc3Rl
cm1hbiwgQS48L2F1dGhvcj48YXV0aG9yPlBvcnRub3ksIFYuPC9hdXRob3I+PGF1dGhvcj5QdXNj
aCwgRy4gRC48L2F1dGhvcj48YXV0aG9yPlJvZGlvbm92LCBELiBBLjwvYXV0aG9yPjxhdXRob3I+
UnVja2VydCwgQy48L2F1dGhvcj48YXV0aG9yPlN0ZWluZXIsIEouPC9hdXRob3I+PGF1dGhvcj5T
dGV2ZW5zLCBSLjwvYXV0aG9yPjxhdXRob3I+VGhpZWxlLCBJLjwvYXV0aG9yPjxhdXRob3I+VmFz
c2lldmEsIE8uPC9hdXRob3I+PGF1dGhvcj5ZZSwgWS48L2F1dGhvcj48YXV0aG9yPlphZ25pdGtv
LCBPLjwvYXV0aG9yPjxhdXRob3I+Vm9uc3RlaW4sIFYuPC9hdXRob3I+PC9hdXRob3JzPjwvY29u
dHJpYnV0b3JzPjxhdXRoLWFkZHJlc3M+RmVsbG93c2hpcCBmb3IgSW50ZXJwcmV0YXRpb24gb2Yg
R2Vub21lcywgMTVXMTU1IDgxc3QgU3RyZWV0LCBCdXJyIFJpZGdlLCBJTCA2MDUyNywgVVNBLjwv
YXV0aC1hZGRyZXNzPjx0aXRsZXM+PHRpdGxlPlRoZSBzdWJzeXN0ZW1zIGFwcHJvYWNoIHRvIGdl
bm9tZSBhbm5vdGF0aW9uIGFuZCBpdHMgdXNlIGluIHRoZSBwcm9qZWN0IHRvIGFubm90YXRlIDEw
MDAgZ2Vub21lczwvdGl0bGU+PHNlY29uZGFyeS10aXRsZT5OdWNsZWljIEFjaWRzIFJlczwvc2Vj
b25kYXJ5LXRpdGxlPjwvdGl0bGVzPjxwZXJpb2RpY2FsPjxmdWxsLXRpdGxlPk51Y2xlaWMgQWNp
ZHMgUmVzPC9mdWxsLXRpdGxlPjwvcGVyaW9kaWNhbD48cGFnZXM+NTY5MS03MDI8L3BhZ2VzPjx2
b2x1bWU+MzM8L3ZvbHVtZT48bnVtYmVyPjE3PC9udW1iZXI+PGVkaXRpb24+MjAwNS8xMC8xMTwv
ZWRpdGlvbj48a2V5d29yZHM+PGtleXdvcmQ+QWN5bCBDb2VuenltZSBBL21ldGFib2xpc208L2tl
eXdvcmQ+PGtleXdvcmQ+Q29lbnp5bWUgQS9iaW9zeW50aGVzaXM8L2tleXdvcmQ+PGtleXdvcmQ+
Q29tcHV0YXRpb25hbCBCaW9sb2d5PC9rZXl3b3JkPjxrZXl3b3JkPipHZW5vbWUsIEFyY2hhZWFs
PC9rZXl3b3JkPjxrZXl3b3JkPipHZW5vbWUsIEJhY3RlcmlhbDwva2V5d29yZD48a2V5d29yZD5H
ZW5vbWljcy8qbWV0aG9kczwva2V5d29yZD48a2V5d29yZD5JbnRlcm5ldDwva2V5d29yZD48a2V5
d29yZD5MZXVjaW5lL21ldGFib2xpc208L2tleXdvcmQ+PGtleXdvcmQ+Umlib3NvbWFsIFByb3Rl
aW5zL2NsYXNzaWZpY2F0aW9uPC9rZXl3b3JkPjxrZXl3b3JkPipTb2Z0d2FyZTwva2V5d29yZD48
a2V5d29yZD5UZXJtaW5vbG9neSBhcyBUb3BpYzwva2V5d29yZD48a2V5d29yZD5Wb2NhYnVsYXJ5
LCBDb250cm9sbGVkPC9rZXl3b3JkPjwva2V5d29yZHM+PGRhdGVzPjx5ZWFyPjIwMDU8L3llYXI+
PC9kYXRlcz48aXNibj4xMzYyLTQ5NjIgKEVsZWN0cm9uaWMpJiN4RDswMzA1LTEwNDggKExpbmtp
bmcpPC9pc2JuPjxhY2Nlc3Npb24tbnVtPjE2MjE0ODAzPC9hY2Nlc3Npb24tbnVtPjx1cmxzPjxy
ZWxhdGVkLXVybHM+PHVybD5odHRwOi8vd3d3Lm5jYmkubmxtLm5paC5nb3YvZW50cmV6L3F1ZXJ5
LmZjZ2k/Y21kPVJldHJpZXZlJmFtcDtkYj1QdWJNZWQmYW1wO2RvcHQ9Q2l0YXRpb24mYW1wO2xp
c3RfdWlkcz0xNjIxNDgwMzwvdXJsPjwvcmVsYXRlZC11cmxzPjwvdXJscz48ZWxlY3Ryb25pYy1y
ZXNvdXJjZS1udW0+MzMvMTcvNTY5MSBbcGlpXSYjeEQ7MTAuMTA5My9uYXIvZ2tpODY2PC9lbGVj
dHJvbmljLXJlc291cmNlLW51bT48bGFuZ3VhZ2U+ZW5nPC9sYW5ndWFnZT48L3JlY29yZD48L0Np
dGU+PC9FbmROb3RlPn==
</w:fldData>
        </w:fldChar>
      </w:r>
      <w:r w:rsidR="00185BC0">
        <w:instrText xml:space="preserve"> ADDIN EN.CITE.DATA </w:instrText>
      </w:r>
      <w:r w:rsidR="00185BC0">
        <w:fldChar w:fldCharType="end"/>
      </w:r>
      <w:r>
        <w:fldChar w:fldCharType="separate"/>
      </w:r>
      <w:r>
        <w:t>[2]</w:t>
      </w:r>
      <w:r>
        <w:fldChar w:fldCharType="end"/>
      </w:r>
      <w:r>
        <w:t>.</w:t>
      </w:r>
      <w:r w:rsidRPr="00B14AD0">
        <w:t xml:space="preserve"> Then a biochemistry database maintained in the ModelSEED was used to translate these annotations into gene functions, protein complexes, and finally reactions predicted to be present in the reconstructed organism. </w:t>
      </w:r>
      <w:r>
        <w:t xml:space="preserve">The ModelSEED biochemistry database is based on KEGG and </w:t>
      </w:r>
      <w:r w:rsidR="0000323A">
        <w:t xml:space="preserve">13 previously-published, manually-curated genome-scale models (see manuscript </w:t>
      </w:r>
      <w:r w:rsidR="0000323A">
        <w:fldChar w:fldCharType="begin"/>
      </w:r>
      <w:r w:rsidR="00185BC0">
        <w:instrText xml:space="preserve"> ADDIN EN.CITE &lt;EndNote&gt;&lt;Cite&gt;&lt;Author&gt;Henry&lt;/Author&gt;&lt;Year&gt;2010&lt;/Year&gt;&lt;RecNum&gt;31&lt;/RecNum&gt;&lt;record&gt;&lt;rec-number&gt;31&lt;/rec-number&gt;&lt;foreign-keys&gt;&lt;key app="EN" db-id="tzwptwwdr90rases2xnpfap0rrzvwv02t95v"&gt;31&lt;/key&gt;&lt;/foreign-keys&gt;&lt;ref-type name="Journal Article"&gt;17&lt;/ref-type&gt;&lt;contributors&gt;&lt;authors&gt;&lt;author&gt;Henry, Christopher S.&lt;/author&gt;&lt;author&gt;DeJongh, Matthew&lt;/author&gt;&lt;author&gt;Best, Aaron A.&lt;/author&gt;&lt;author&gt;Frybarger, Paul M.&lt;/author&gt;&lt;author&gt;Linsay, Ben&lt;/author&gt;&lt;author&gt;Stevens, Rick L.&lt;/author&gt;&lt;/authors&gt;&lt;/contributors&gt;&lt;auth-address&gt;Mathematics and Computer Science Division, Argonne National Laboratory, Argonne, Illinois, USA. chenry@mcs.anl.gov&lt;/auth-address&gt;&lt;titles&gt;&lt;title&gt;High-throughput generation, optimization and analysis of genome-scale metabolic models&lt;/title&gt;&lt;secondary-title&gt;Nat Biotechnol&lt;/secondary-title&gt;&lt;/titles&gt;&lt;periodical&gt;&lt;full-title&gt;Nat Biotechnol&lt;/full-title&gt;&lt;/periodical&gt;&lt;pages&gt;977-82&lt;/pages&gt;&lt;volume&gt;28&lt;/volume&gt;&lt;number&gt;9&lt;/number&gt;&lt;dates&gt;&lt;year&gt;2010&lt;/year&gt;&lt;/dates&gt;&lt;urls&gt;&lt;related-urls&gt;&lt;url&gt;http://view.ncbi.nlm.nih.gov/pubmed/20802497&lt;/url&gt;&lt;/related-urls&gt;&lt;/urls&gt;&lt;/record&gt;&lt;/Cite&gt;&lt;/EndNote&gt;</w:instrText>
      </w:r>
      <w:r w:rsidR="0000323A">
        <w:fldChar w:fldCharType="separate"/>
      </w:r>
      <w:r w:rsidR="0000323A">
        <w:t>[1]</w:t>
      </w:r>
      <w:r w:rsidR="0000323A">
        <w:fldChar w:fldCharType="end"/>
      </w:r>
      <w:r w:rsidR="0000323A">
        <w:t xml:space="preserve"> for details).</w:t>
      </w:r>
      <w:r>
        <w:t xml:space="preserve"> </w:t>
      </w:r>
      <w:r w:rsidRPr="00B14AD0">
        <w:t>Universal and spontaneous reactions such as diffusion of carbon dioxide were automatically added to the draft network. The reversibility of reactions in the draft networks were determined using thermody</w:t>
      </w:r>
      <w:r>
        <w:t>namic predictions based on a</w:t>
      </w:r>
      <w:r w:rsidRPr="00B14AD0">
        <w:t xml:space="preserve"> group contribution method </w:t>
      </w:r>
      <w:r>
        <w:t xml:space="preserve"> </w:t>
      </w:r>
      <w:r>
        <w:fldChar w:fldCharType="begin"/>
      </w:r>
      <w:r w:rsidR="00185BC0">
        <w:instrText xml:space="preserve"> ADDIN EN.CITE &lt;EndNote&gt;&lt;Cite&gt;&lt;Author&gt;Jankowski&lt;/Author&gt;&lt;Year&gt;2008&lt;/Year&gt;&lt;RecNum&gt;35&lt;/RecNum&gt;&lt;record&gt;&lt;rec-number&gt;35&lt;/rec-number&gt;&lt;foreign-keys&gt;&lt;key app="EN" db-id="tzwptwwdr90rases2xnpfap0rrzvwv02t95v"&gt;35&lt;/key&gt;&lt;/foreign-keys&gt;&lt;ref-type name="Journal Article"&gt;17&lt;/ref-type&gt;&lt;contributors&gt;&lt;authors&gt;&lt;author&gt;Jankowski, Matthew D.&lt;/author&gt;&lt;author&gt;Henry, Christopher S.&lt;/author&gt;&lt;author&gt;Broadbelt, Linda J.&lt;/author&gt;&lt;author&gt;Hatzimanikatis, Vassily&lt;/author&gt;&lt;/authors&gt;&lt;/contributors&gt;&lt;auth-address&gt;Mayo Clinic, Rochester, Minnesota 55905, USA.&lt;/auth-address&gt;&lt;titles&gt;&lt;title&gt;Group contribution method for thermodynamic analysis of complex metabolic networks&lt;/title&gt;&lt;secondary-title&gt;Biophys J&lt;/secondary-title&gt;&lt;/titles&gt;&lt;pages&gt;1487-99&lt;/pages&gt;&lt;volume&gt;95&lt;/volume&gt;&lt;number&gt;3&lt;/number&gt;&lt;dates&gt;&lt;year&gt;2008&lt;/year&gt;&lt;/dates&gt;&lt;urls&gt;&lt;related-urls&gt;&lt;url&gt;http://view.ncbi.nlm.nih.gov/pubmed/18645197&lt;/url&gt;&lt;/related-urls&gt;&lt;/urls&gt;&lt;/record&gt;&lt;/Cite&gt;&lt;/EndNote&gt;</w:instrText>
      </w:r>
      <w:r>
        <w:fldChar w:fldCharType="separate"/>
      </w:r>
      <w:r>
        <w:t>[3]</w:t>
      </w:r>
      <w:r>
        <w:fldChar w:fldCharType="end"/>
      </w:r>
      <w:r w:rsidRPr="00B14AD0">
        <w:t>.</w:t>
      </w:r>
      <w:r>
        <w:t xml:space="preserve"> Thermodynamic estimates were performed on </w:t>
      </w:r>
      <w:r w:rsidRPr="00B14AD0">
        <w:t>a 1mM basis at $25^o C$, 1 atm and a pH of 7.</w:t>
      </w:r>
    </w:p>
    <w:p w:rsidR="00B14AD0" w:rsidRDefault="00B14AD0"/>
    <w:p w:rsidR="00802978" w:rsidRDefault="00595D1F" w:rsidP="00802978">
      <w:pPr>
        <w:rPr>
          <w:b/>
        </w:rPr>
      </w:pPr>
      <w:r>
        <w:rPr>
          <w:b/>
        </w:rPr>
        <w:t>Parsimony</w:t>
      </w:r>
      <w:r w:rsidR="00802978">
        <w:rPr>
          <w:b/>
        </w:rPr>
        <w:t>-based Gap Filling</w:t>
      </w:r>
    </w:p>
    <w:p w:rsidR="00802978" w:rsidRPr="00802978" w:rsidRDefault="00802978" w:rsidP="00802978">
      <w:pPr>
        <w:rPr>
          <w:b/>
        </w:rPr>
      </w:pPr>
    </w:p>
    <w:p w:rsidR="00802978" w:rsidRDefault="00802978" w:rsidP="00802978">
      <w:r>
        <w:t xml:space="preserve">The </w:t>
      </w:r>
      <w:r w:rsidR="00E914B6">
        <w:t xml:space="preserve">mixed-integer linear programming (MILP) </w:t>
      </w:r>
      <w:r>
        <w:t xml:space="preserve">formulation for </w:t>
      </w:r>
      <w:r w:rsidR="00595D1F">
        <w:t>parsimony</w:t>
      </w:r>
      <w:r>
        <w:t xml:space="preserve">-based gap filling has been published previously </w:t>
      </w:r>
      <w:r w:rsidR="00684489">
        <w:fldChar w:fldCharType="begin">
          <w:fldData xml:space="preserve">PEVuZE5vdGU+PENpdGU+PEF1dGhvcj5IZW5yeTwvQXV0aG9yPjxZZWFyPjIwMDk8L1llYXI+PFJl
Y051bT4yODU8L1JlY051bT48cmVjb3JkPjxyZWMtbnVtYmVyPjI4NTwvcmVjLW51bWJlcj48Zm9y
ZWlnbi1rZXlzPjxrZXkgYXBwPSJFTiIgZGItaWQ9InR6d3B0d3dkcjkwcmFzZXMyeG5wZmFwMHJy
enZ3djAydDk1diI+Mjg1PC9rZXk+PC9mb3JlaWduLWtleXM+PHJlZi10eXBlIG5hbWU9IkpvdXJu
YWwgQXJ0aWNsZSI+MTc8L3JlZi10eXBlPjxjb250cmlidXRvcnM+PGF1dGhvcnM+PGF1dGhvcj5I
ZW5yeSwgQy4gUy48L2F1dGhvcj48YXV0aG9yPlppbm5lciwgSi4gRi48L2F1dGhvcj48YXV0aG9y
PkNvaG9vbiwgTS4gUC48L2F1dGhvcj48YXV0aG9yPlN0ZXZlbnMsIFIuIEwuPC9hdXRob3I+PC9h
dXRob3JzPjwvY29udHJpYnV0b3JzPjxhdXRoLWFkZHJlc3M+TWF0aGVtYXRpY3MgYW5kIENvbXB1
dGVyIFNjaWVuY2UgRGVwYXJ0bWVudCwgQXJnb25uZSBOYXRpb25hbCBMYWJvcmF0b3J5LCBTLCBD
YXNzIEF2ZW51ZSwgQXJnb25uZSwgSUwgNjA0MzksIFVTQS4gY2hlbnJ5QG1jcy5hbmwuZ292PC9h
dXRoLWFkZHJlc3M+PHRpdGxlcz48dGl0bGU+aUJzdTExMDM6IGEgbmV3IGdlbm9tZS1zY2FsZSBt
ZXRhYm9saWMgbW9kZWwgb2YgQmFjaWxsdXMgc3VidGlsaXMgYmFzZWQgb24gU0VFRCBhbm5vdGF0
aW9uczwvdGl0bGU+PHNlY29uZGFyeS10aXRsZT5HZW5vbWUgQmlvbDwvc2Vjb25kYXJ5LXRpdGxl
PjwvdGl0bGVzPjxwZXJpb2RpY2FsPjxmdWxsLXRpdGxlPkdlbm9tZSBCaW9sPC9mdWxsLXRpdGxl
PjwvcGVyaW9kaWNhbD48cGFnZXM+UjY5PC9wYWdlcz48dm9sdW1lPjEwPC92b2x1bWU+PG51bWJl
cj42PC9udW1iZXI+PGVkaXRpb24+MjAwOS8wNi8yNzwvZWRpdGlvbj48a2V5d29yZHM+PGtleXdv
cmQ+QmFjaWxsdXMgc3VidGlsaXMvKmdlbmV0aWNzLyptZXRhYm9saXNtPC9rZXl3b3JkPjxrZXl3
b3JkPkJpb21hc3M8L2tleXdvcmQ+PGtleXdvcmQ+KkNvbXB1dGF0aW9uYWwgQmlvbG9neTwva2V5
d29yZD48a2V5d29yZD5HZW5vbWUsIEJhY3RlcmlhbC8qZ2VuZXRpY3M8L2tleXdvcmQ+PGtleXdv
cmQ+Kk1vZGVscywgR2VuZXRpYzwva2V5d29yZD48L2tleXdvcmRzPjxkYXRlcz48eWVhcj4yMDA5
PC95ZWFyPjwvZGF0ZXM+PGlzYm4+MTQ2NS02OTE0IChFbGVjdHJvbmljKSYjeEQ7MTQ2NS02OTA2
IChMaW5raW5nKTwvaXNibj48YWNjZXNzaW9uLW51bT4xOTU1NTUxMDwvYWNjZXNzaW9uLW51bT48
dXJscz48cmVsYXRlZC11cmxzPjx1cmw+aHR0cDovL3d3dy5uY2JpLm5sbS5uaWguZ292L2VudHJl
ei9xdWVyeS5mY2dpP2NtZD1SZXRyaWV2ZSZhbXA7ZGI9UHViTWVkJmFtcDtkb3B0PUNpdGF0aW9u
JmFtcDtsaXN0X3VpZHM9MTk1NTU1MTA8L3VybD48L3JlbGF0ZWQtdXJscz48L3VybHM+PGVsZWN0
cm9uaWMtcmVzb3VyY2UtbnVtPmdiLTIwMDktMTAtNi1yNjkgW3BpaV0mI3hEOzEwLjExODYvZ2It
MjAwOS0xMC02LXI2OTwvZWxlY3Ryb25pYy1yZXNvdXJjZS1udW0+PGxhbmd1YWdlPmVuZzwvbGFu
Z3VhZ2U+PC9yZWNvcmQ+PC9DaXRlPjxDaXRlPjxBdXRob3I+S3VtYXI8L0F1dGhvcj48WWVhcj4y
MDA3PC9ZZWFyPjxSZWNOdW0+MjA3PC9SZWNOdW0+PHJlY29yZD48cmVjLW51bWJlcj4yMDc8L3Jl
Yy1udW1iZXI+PGZvcmVpZ24ta2V5cz48a2V5IGFwcD0iRU4iIGRiLWlkPSJ0endwdHd3ZHI5MHJh
c2VzMnhucGZhcDBycnp2d3YwMnQ5NXYiPjIwNzwva2V5PjwvZm9yZWlnbi1rZXlzPjxyZWYtdHlw
ZSBuYW1lPSJKb3VybmFsIEFydGljbGUiPjE3PC9yZWYtdHlwZT48Y29udHJpYnV0b3JzPjxhdXRo
b3JzPjxhdXRob3I+S3VtYXIsIFYuUy48L2F1dGhvcj48YXV0aG9yPkRhc2lrYSwgTS4gUy48L2F1
dGhvcj48YXV0aG9yPk1hcmFuYXMsIEMuIEQuPC9hdXRob3I+PC9hdXRob3JzPjwvY29udHJpYnV0
b3JzPjxhdXRoLWFkZHJlc3M+RGVwYXJ0bWVudCBvZiBJbmR1c3RyaWFsIGFuZCBNYW51ZmFjdHVy
aW5nIEVuZ2luZWVyaW5nLCBUaGUgUGVubnN5bHZhbmlhIFN0YXRlIFVuaXZlcnNpdHksIFVuaXZl
cnNpdHkgUGFyaywgUEEgMTY4MDIsIFVTQS4gdnNrMTExQHBzdS5lZHUgJmx0O3ZzazExMUBwc3Uu
ZWR1Jmd0OzwvYXV0aC1hZGRyZXNzPjx0aXRsZXM+PHRpdGxlPk9wdGltaXphdGlvbiBiYXNlZCBh
dXRvbWF0ZWQgY3VyYXRpb24gb2YgbWV0YWJvbGljIHJlY29uc3RydWN0aW9uczwvdGl0bGU+PHNl
Y29uZGFyeS10aXRsZT5CTUMgQmlvaW5mb3JtYXRpY3M8L3NlY29uZGFyeS10aXRsZT48L3RpdGxl
cz48cGVyaW9kaWNhbD48ZnVsbC10aXRsZT5CTUMgQmlvaW5mb3JtYXRpY3M8L2Z1bGwtdGl0bGU+
PC9wZXJpb2RpY2FsPjxwYWdlcz4yMTI8L3BhZ2VzPjx2b2x1bWU+ODwvdm9sdW1lPjxlZGl0aW9u
PjIwMDcvMDYvMjM8L2VkaXRpb24+PGtleXdvcmRzPjxrZXl3b3JkPipBbGdvcml0aG1zPC9rZXl3
b3JkPjxrZXl3b3JkPkJhY3RlcmlhLyptZXRhYm9saXNtPC9rZXl3b3JkPjxrZXl3b3JkPkJhY3Rl
cmlhbCBQcm90ZWlucy8qbWV0YWJvbGlzbTwva2V5d29yZD48a2V5d29yZD5Db21wdXRlciBTaW11
bGF0aW9uPC9rZXl3b3JkPjxrZXl3b3JkPkdlbmUgRXhwcmVzc2lvbi8qcGh5c2lvbG9neTwva2V5
d29yZD48a2V5d29yZD4qTW9kZWxzLCBCaW9sb2dpY2FsPC9rZXl3b3JkPjxrZXl3b3JkPlNpZ25h
bCBUcmFuc2R1Y3Rpb24vKnBoeXNpb2xvZ3k8L2tleXdvcmQ+PC9rZXl3b3Jkcz48ZGF0ZXM+PHll
YXI+MjAwNzwveWVhcj48L2RhdGVzPjxpc2JuPjE0NzEtMjEwNSAoRWxlY3Ryb25pYykmI3hEOzE0
NzEtMjEwNSAoTGlua2luZyk8L2lzYm4+PGFjY2Vzc2lvbi1udW0+MTc1ODQ0OTc8L2FjY2Vzc2lv
bi1udW0+PHVybHM+PHJlbGF0ZWQtdXJscz48dXJsPmh0dHA6Ly93d3cubmNiaS5ubG0ubmloLmdv
di9lbnRyZXovcXVlcnkuZmNnaT9jbWQ9UmV0cmlldmUmYW1wO2RiPVB1Yk1lZCZhbXA7ZG9wdD1D
aXRhdGlvbiZhbXA7bGlzdF91aWRzPTE3NTg0NDk3PC91cmw+PC9yZWxhdGVkLXVybHM+PC91cmxz
PjxlbGVjdHJvbmljLXJlc291cmNlLW51bT4xNDcxLTIxMDUtOC0yMTIgW3BpaV0mI3hEOzEwLjEx
ODYvMTQ3MS0yMTA1LTgtMjEyPC9lbGVjdHJvbmljLXJlc291cmNlLW51bT48bGFuZ3VhZ2U+ZW5n
PC9sYW5ndWFnZT48L3JlY29yZD48L0NpdGU+PC9FbmROb3RlPn==
</w:fldData>
        </w:fldChar>
      </w:r>
      <w:r w:rsidR="00185BC0">
        <w:instrText xml:space="preserve"> ADDIN EN.CITE </w:instrText>
      </w:r>
      <w:r w:rsidR="00185BC0">
        <w:fldChar w:fldCharType="begin">
          <w:fldData xml:space="preserve">PEVuZE5vdGU+PENpdGU+PEF1dGhvcj5IZW5yeTwvQXV0aG9yPjxZZWFyPjIwMDk8L1llYXI+PFJl
Y051bT4yODU8L1JlY051bT48cmVjb3JkPjxyZWMtbnVtYmVyPjI4NTwvcmVjLW51bWJlcj48Zm9y
ZWlnbi1rZXlzPjxrZXkgYXBwPSJFTiIgZGItaWQ9InR6d3B0d3dkcjkwcmFzZXMyeG5wZmFwMHJy
enZ3djAydDk1diI+Mjg1PC9rZXk+PC9mb3JlaWduLWtleXM+PHJlZi10eXBlIG5hbWU9IkpvdXJu
YWwgQXJ0aWNsZSI+MTc8L3JlZi10eXBlPjxjb250cmlidXRvcnM+PGF1dGhvcnM+PGF1dGhvcj5I
ZW5yeSwgQy4gUy48L2F1dGhvcj48YXV0aG9yPlppbm5lciwgSi4gRi48L2F1dGhvcj48YXV0aG9y
PkNvaG9vbiwgTS4gUC48L2F1dGhvcj48YXV0aG9yPlN0ZXZlbnMsIFIuIEwuPC9hdXRob3I+PC9h
dXRob3JzPjwvY29udHJpYnV0b3JzPjxhdXRoLWFkZHJlc3M+TWF0aGVtYXRpY3MgYW5kIENvbXB1
dGVyIFNjaWVuY2UgRGVwYXJ0bWVudCwgQXJnb25uZSBOYXRpb25hbCBMYWJvcmF0b3J5LCBTLCBD
YXNzIEF2ZW51ZSwgQXJnb25uZSwgSUwgNjA0MzksIFVTQS4gY2hlbnJ5QG1jcy5hbmwuZ292PC9h
dXRoLWFkZHJlc3M+PHRpdGxlcz48dGl0bGU+aUJzdTExMDM6IGEgbmV3IGdlbm9tZS1zY2FsZSBt
ZXRhYm9saWMgbW9kZWwgb2YgQmFjaWxsdXMgc3VidGlsaXMgYmFzZWQgb24gU0VFRCBhbm5vdGF0
aW9uczwvdGl0bGU+PHNlY29uZGFyeS10aXRsZT5HZW5vbWUgQmlvbDwvc2Vjb25kYXJ5LXRpdGxl
PjwvdGl0bGVzPjxwZXJpb2RpY2FsPjxmdWxsLXRpdGxlPkdlbm9tZSBCaW9sPC9mdWxsLXRpdGxl
PjwvcGVyaW9kaWNhbD48cGFnZXM+UjY5PC9wYWdlcz48dm9sdW1lPjEwPC92b2x1bWU+PG51bWJl
cj42PC9udW1iZXI+PGVkaXRpb24+MjAwOS8wNi8yNzwvZWRpdGlvbj48a2V5d29yZHM+PGtleXdv
cmQ+QmFjaWxsdXMgc3VidGlsaXMvKmdlbmV0aWNzLyptZXRhYm9saXNtPC9rZXl3b3JkPjxrZXl3
b3JkPkJpb21hc3M8L2tleXdvcmQ+PGtleXdvcmQ+KkNvbXB1dGF0aW9uYWwgQmlvbG9neTwva2V5
d29yZD48a2V5d29yZD5HZW5vbWUsIEJhY3RlcmlhbC8qZ2VuZXRpY3M8L2tleXdvcmQ+PGtleXdv
cmQ+Kk1vZGVscywgR2VuZXRpYzwva2V5d29yZD48L2tleXdvcmRzPjxkYXRlcz48eWVhcj4yMDA5
PC95ZWFyPjwvZGF0ZXM+PGlzYm4+MTQ2NS02OTE0IChFbGVjdHJvbmljKSYjeEQ7MTQ2NS02OTA2
IChMaW5raW5nKTwvaXNibj48YWNjZXNzaW9uLW51bT4xOTU1NTUxMDwvYWNjZXNzaW9uLW51bT48
dXJscz48cmVsYXRlZC11cmxzPjx1cmw+aHR0cDovL3d3dy5uY2JpLm5sbS5uaWguZ292L2VudHJl
ei9xdWVyeS5mY2dpP2NtZD1SZXRyaWV2ZSZhbXA7ZGI9UHViTWVkJmFtcDtkb3B0PUNpdGF0aW9u
JmFtcDtsaXN0X3VpZHM9MTk1NTU1MTA8L3VybD48L3JlbGF0ZWQtdXJscz48L3VybHM+PGVsZWN0
cm9uaWMtcmVzb3VyY2UtbnVtPmdiLTIwMDktMTAtNi1yNjkgW3BpaV0mI3hEOzEwLjExODYvZ2It
MjAwOS0xMC02LXI2OTwvZWxlY3Ryb25pYy1yZXNvdXJjZS1udW0+PGxhbmd1YWdlPmVuZzwvbGFu
Z3VhZ2U+PC9yZWNvcmQ+PC9DaXRlPjxDaXRlPjxBdXRob3I+S3VtYXI8L0F1dGhvcj48WWVhcj4y
MDA3PC9ZZWFyPjxSZWNOdW0+MjA3PC9SZWNOdW0+PHJlY29yZD48cmVjLW51bWJlcj4yMDc8L3Jl
Yy1udW1iZXI+PGZvcmVpZ24ta2V5cz48a2V5IGFwcD0iRU4iIGRiLWlkPSJ0endwdHd3ZHI5MHJh
c2VzMnhucGZhcDBycnp2d3YwMnQ5NXYiPjIwNzwva2V5PjwvZm9yZWlnbi1rZXlzPjxyZWYtdHlw
ZSBuYW1lPSJKb3VybmFsIEFydGljbGUiPjE3PC9yZWYtdHlwZT48Y29udHJpYnV0b3JzPjxhdXRo
b3JzPjxhdXRob3I+S3VtYXIsIFYuUy48L2F1dGhvcj48YXV0aG9yPkRhc2lrYSwgTS4gUy48L2F1
dGhvcj48YXV0aG9yPk1hcmFuYXMsIEMuIEQuPC9hdXRob3I+PC9hdXRob3JzPjwvY29udHJpYnV0
b3JzPjxhdXRoLWFkZHJlc3M+RGVwYXJ0bWVudCBvZiBJbmR1c3RyaWFsIGFuZCBNYW51ZmFjdHVy
aW5nIEVuZ2luZWVyaW5nLCBUaGUgUGVubnN5bHZhbmlhIFN0YXRlIFVuaXZlcnNpdHksIFVuaXZl
cnNpdHkgUGFyaywgUEEgMTY4MDIsIFVTQS4gdnNrMTExQHBzdS5lZHUgJmx0O3ZzazExMUBwc3Uu
ZWR1Jmd0OzwvYXV0aC1hZGRyZXNzPjx0aXRsZXM+PHRpdGxlPk9wdGltaXphdGlvbiBiYXNlZCBh
dXRvbWF0ZWQgY3VyYXRpb24gb2YgbWV0YWJvbGljIHJlY29uc3RydWN0aW9uczwvdGl0bGU+PHNl
Y29uZGFyeS10aXRsZT5CTUMgQmlvaW5mb3JtYXRpY3M8L3NlY29uZGFyeS10aXRsZT48L3RpdGxl
cz48cGVyaW9kaWNhbD48ZnVsbC10aXRsZT5CTUMgQmlvaW5mb3JtYXRpY3M8L2Z1bGwtdGl0bGU+
PC9wZXJpb2RpY2FsPjxwYWdlcz4yMTI8L3BhZ2VzPjx2b2x1bWU+ODwvdm9sdW1lPjxlZGl0aW9u
PjIwMDcvMDYvMjM8L2VkaXRpb24+PGtleXdvcmRzPjxrZXl3b3JkPipBbGdvcml0aG1zPC9rZXl3
b3JkPjxrZXl3b3JkPkJhY3RlcmlhLyptZXRhYm9saXNtPC9rZXl3b3JkPjxrZXl3b3JkPkJhY3Rl
cmlhbCBQcm90ZWlucy8qbWV0YWJvbGlzbTwva2V5d29yZD48a2V5d29yZD5Db21wdXRlciBTaW11
bGF0aW9uPC9rZXl3b3JkPjxrZXl3b3JkPkdlbmUgRXhwcmVzc2lvbi8qcGh5c2lvbG9neTwva2V5
d29yZD48a2V5d29yZD4qTW9kZWxzLCBCaW9sb2dpY2FsPC9rZXl3b3JkPjxrZXl3b3JkPlNpZ25h
bCBUcmFuc2R1Y3Rpb24vKnBoeXNpb2xvZ3k8L2tleXdvcmQ+PC9rZXl3b3Jkcz48ZGF0ZXM+PHll
YXI+MjAwNzwveWVhcj48L2RhdGVzPjxpc2JuPjE0NzEtMjEwNSAoRWxlY3Ryb25pYykmI3hEOzE0
NzEtMjEwNSAoTGlua2luZyk8L2lzYm4+PGFjY2Vzc2lvbi1udW0+MTc1ODQ0OTc8L2FjY2Vzc2lv
bi1udW0+PHVybHM+PHJlbGF0ZWQtdXJscz48dXJsPmh0dHA6Ly93d3cubmNiaS5ubG0ubmloLmdv
di9lbnRyZXovcXVlcnkuZmNnaT9jbWQ9UmV0cmlldmUmYW1wO2RiPVB1Yk1lZCZhbXA7ZG9wdD1D
aXRhdGlvbiZhbXA7bGlzdF91aWRzPTE3NTg0NDk3PC91cmw+PC9yZWxhdGVkLXVybHM+PC91cmxz
PjxlbGVjdHJvbmljLXJlc291cmNlLW51bT4xNDcxLTIxMDUtOC0yMTIgW3BpaV0mI3hEOzEwLjEx
ODYvMTQ3MS0yMTA1LTgtMjEyPC9lbGVjdHJvbmljLXJlc291cmNlLW51bT48bGFuZ3VhZ2U+ZW5n
PC9sYW5ndWFnZT48L3JlY29yZD48L0NpdGU+PC9FbmROb3RlPn==
</w:fldData>
        </w:fldChar>
      </w:r>
      <w:r w:rsidR="00185BC0">
        <w:instrText xml:space="preserve"> ADDIN EN.CITE.DATA </w:instrText>
      </w:r>
      <w:r w:rsidR="00185BC0">
        <w:fldChar w:fldCharType="end"/>
      </w:r>
      <w:r w:rsidR="00684489">
        <w:fldChar w:fldCharType="separate"/>
      </w:r>
      <w:r w:rsidR="00684489">
        <w:t>[4, 5]</w:t>
      </w:r>
      <w:r w:rsidR="00684489">
        <w:fldChar w:fldCharType="end"/>
      </w:r>
      <w:r w:rsidR="00684489">
        <w:t>:</w:t>
      </w:r>
    </w:p>
    <w:p w:rsidR="00802978" w:rsidRDefault="00802978" w:rsidP="00802978"/>
    <w:p w:rsidR="00684489" w:rsidRDefault="00684489" w:rsidP="00802978">
      <m:oMathPara>
        <m:oMath>
          <m:r>
            <w:rPr>
              <w:rFonts w:ascii="Cambria Math" w:hAnsi="Cambria Math"/>
            </w:rPr>
            <m:t>Minimize  ∑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gapfill,x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Subject to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bi"/>
            </m:rPr>
            <w:rPr>
              <w:rFonts w:ascii="Cambria Math" w:hAnsi="Cambria Math"/>
            </w:rPr>
            <m:t>N</m:t>
          </m:r>
          <m:r>
            <w:rPr>
              <w:rFonts w:ascii="Cambria Math" w:hAnsi="Cambria Math"/>
            </w:rPr>
            <m:t>ν=0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0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max,x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ν</m:t>
              </m:r>
            </m:e>
            <m:sub>
              <m:r>
                <w:rPr>
                  <w:rFonts w:ascii="Cambria Math" w:hAnsi="Cambria Math"/>
                </w:rPr>
                <m:t>target</m:t>
              </m:r>
            </m:sub>
          </m:sSub>
          <m:r>
            <w:rPr>
              <w:rFonts w:ascii="Cambria Math" w:hAnsi="Cambria Math"/>
            </w:rPr>
            <m:t>≥ϵ</m:t>
          </m:r>
        </m:oMath>
      </m:oMathPara>
    </w:p>
    <w:p w:rsidR="00684489" w:rsidRDefault="00684489" w:rsidP="00802978"/>
    <w:p w:rsidR="00802978" w:rsidRDefault="00802978" w:rsidP="00802978"/>
    <w:p w:rsidR="00802978" w:rsidRDefault="00802978" w:rsidP="00802978">
      <w:r>
        <w:t xml:space="preserve">Here, </w:t>
      </w:r>
      <w:r w:rsidR="00684489">
        <w:t>ε=10</w:t>
      </w:r>
      <w:r w:rsidR="00684489">
        <w:rPr>
          <w:vertAlign w:val="superscript"/>
        </w:rPr>
        <w:t>-3</w:t>
      </w:r>
      <w:r>
        <w:t xml:space="preserve">, </w:t>
      </w:r>
      <w:r w:rsidRPr="00684489">
        <w:rPr>
          <w:b/>
        </w:rPr>
        <w:t>N</w:t>
      </w:r>
      <w:r>
        <w:t xml:space="preserve"> is the stoichiometric matrix for all reactions in the biochemistry database from which gap filled reactions are drawn,</w:t>
      </w:r>
      <w:r w:rsidR="00684489">
        <w:t xml:space="preserve"> ν</w:t>
      </w:r>
      <w:r>
        <w:t xml:space="preserve"> is the reaction rate, </w:t>
      </w:r>
      <w:r w:rsidR="00684489">
        <w:t>v</w:t>
      </w:r>
      <w:r w:rsidR="00684489">
        <w:rPr>
          <w:vertAlign w:val="subscript"/>
        </w:rPr>
        <w:t>max,x</w:t>
      </w:r>
      <w:r w:rsidR="00684489">
        <w:t xml:space="preserve"> </w:t>
      </w:r>
      <w:r>
        <w:t>is the maxi</w:t>
      </w:r>
      <w:r w:rsidR="00684489">
        <w:t>mum reaction rate for reaction x</w:t>
      </w:r>
      <w:r>
        <w:t xml:space="preserve">, and </w:t>
      </w:r>
      <w:r w:rsidR="00684489">
        <w:t>z</w:t>
      </w:r>
      <w:r w:rsidR="00684489">
        <w:rPr>
          <w:vertAlign w:val="subscript"/>
        </w:rPr>
        <w:t xml:space="preserve">x </w:t>
      </w:r>
      <w:r>
        <w:t xml:space="preserve"> is 1 if the reaction </w:t>
      </w:r>
      <w:r w:rsidR="00684489">
        <w:t>x</w:t>
      </w:r>
      <w:r>
        <w:t xml:space="preserve"> is added to the model and 0 otherwise. </w:t>
      </w:r>
      <w:r w:rsidR="00684489">
        <w:t>v</w:t>
      </w:r>
      <w:r w:rsidR="00684489">
        <w:rPr>
          <w:vertAlign w:val="subscript"/>
        </w:rPr>
        <w:t>target</w:t>
      </w:r>
      <w:r w:rsidR="00684489">
        <w:t xml:space="preserve"> </w:t>
      </w:r>
      <w:r>
        <w:t xml:space="preserve">is the reaction rate of a target reaction which is to be activated by the gap fill algorithm. The objective coefficient </w:t>
      </w:r>
      <w:r w:rsidR="00684489">
        <w:t>λ</w:t>
      </w:r>
      <w:r w:rsidR="00684489">
        <w:rPr>
          <w:vertAlign w:val="subscript"/>
        </w:rPr>
        <w:t>gapfill,x</w:t>
      </w:r>
      <w:r>
        <w:t xml:space="preserve"> is computed as</w:t>
      </w:r>
      <w:r w:rsidR="00185BC0">
        <w:t xml:space="preserve"> </w:t>
      </w:r>
      <w:r w:rsidR="00185BC0">
        <w:fldChar w:fldCharType="begin"/>
      </w:r>
      <w:r w:rsidR="00185BC0">
        <w:instrText xml:space="preserve"> ADDIN EN.CITE &lt;EndNote&gt;&lt;Cite&gt;&lt;Author&gt;Henry&lt;/Author&gt;&lt;Year&gt;2010&lt;/Year&gt;&lt;RecNum&gt;31&lt;/RecNum&gt;&lt;record&gt;&lt;rec-number&gt;31&lt;/rec-number&gt;&lt;foreign-keys&gt;&lt;key app="EN" db-id="tzwptwwdr90rases2xnpfap0rrzvwv02t95v"&gt;31&lt;/key&gt;&lt;/foreign-keys&gt;&lt;ref-type name="Journal Article"&gt;17&lt;/ref-type&gt;&lt;contributors&gt;&lt;authors&gt;&lt;author&gt;Henry, Christopher S.&lt;/author&gt;&lt;author&gt;DeJongh, Matthew&lt;/author&gt;&lt;author&gt;Best, Aaron A.&lt;/author&gt;&lt;author&gt;Frybarger, Paul M.&lt;/author&gt;&lt;author&gt;Linsay, Ben&lt;/author&gt;&lt;author&gt;Stevens, Rick L.&lt;/author&gt;&lt;/authors&gt;&lt;/contributors&gt;&lt;auth-address&gt;Mathematics and Computer Science Division, Argonne National Laboratory, Argonne, Illinois, USA. chenry@mcs.anl.gov&lt;/auth-address&gt;&lt;titles&gt;&lt;title&gt;High-throughput generation, optimization and analysis of genome-scale metabolic models&lt;/title&gt;&lt;secondary-title&gt;Nat Biotechnol&lt;/secondary-title&gt;&lt;/titles&gt;&lt;periodical&gt;&lt;full-title&gt;Nat Biotechnol&lt;/full-title&gt;&lt;/periodical&gt;&lt;pages&gt;977-82&lt;/pages&gt;&lt;volume&gt;28&lt;/volume&gt;&lt;number&gt;9&lt;/number&gt;&lt;dates&gt;&lt;year&gt;2010&lt;/year&gt;&lt;/dates&gt;&lt;urls&gt;&lt;related-urls&gt;&lt;url&gt;http://view.ncbi.nlm.nih.gov/pubmed/20802497&lt;/url&gt;&lt;/related-urls&gt;&lt;/urls&gt;&lt;/record&gt;&lt;/Cite&gt;&lt;/EndNote&gt;</w:instrText>
      </w:r>
      <w:r w:rsidR="00185BC0">
        <w:fldChar w:fldCharType="separate"/>
      </w:r>
      <w:r w:rsidR="00185BC0">
        <w:t>[1]</w:t>
      </w:r>
      <w:r w:rsidR="00185BC0">
        <w:fldChar w:fldCharType="end"/>
      </w:r>
      <w:r w:rsidR="00684489">
        <w:t xml:space="preserve">: </w:t>
      </w:r>
    </w:p>
    <w:p w:rsidR="00802978" w:rsidRDefault="00802978" w:rsidP="00802978"/>
    <w:p w:rsidR="00426C38" w:rsidRDefault="00595D1F" w:rsidP="00802978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gapfill,x</m:t>
              </m:r>
            </m:sub>
          </m:sSub>
          <m:r>
            <w:rPr>
              <w:rFonts w:ascii="Cambria Math" w:hAnsi="Cambria Math"/>
            </w:rPr>
            <m:t>=1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EGG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TRUCTUR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TRANSPOR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OL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 xml:space="preserve">Known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G</m:t>
              </m:r>
            </m:sub>
          </m:sSub>
          <m:r>
            <w:rPr>
              <w:rFonts w:ascii="Cambria Math" w:hAnsi="Cambria Math"/>
            </w:rPr>
            <m:t>+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UNFAVORED</m:t>
              </m:r>
            </m:sub>
          </m:sSub>
          <m:r>
            <w:rPr>
              <w:rFonts w:ascii="Cambria Math" w:hAnsi="Cambria Math"/>
            </w:rPr>
            <m:t>*(12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x,EST</m:t>
                  </m:r>
                </m:sub>
                <m:sup>
                  <m:r>
                    <w:rPr>
                      <w:rFonts w:ascii="Cambria Math" w:hAnsi="Cambria Math"/>
                    </w:rPr>
                    <m:t>0m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10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:rsidR="00802978" w:rsidRDefault="00802978" w:rsidP="00802978"/>
    <w:p w:rsidR="00185BC0" w:rsidRDefault="00EF6574" w:rsidP="00802978">
      <w:r>
        <w:t>The first five</w:t>
      </w:r>
      <w:r w:rsidR="00802978">
        <w:t xml:space="preserve"> P-values are penalties for adding reactions </w:t>
      </w:r>
      <w:r w:rsidR="009C562A">
        <w:t>not in the</w:t>
      </w:r>
      <w:r w:rsidR="00802978">
        <w:t xml:space="preserve"> KEGG </w:t>
      </w:r>
      <w:r w:rsidR="009C562A">
        <w:t xml:space="preserve">database, </w:t>
      </w:r>
      <w:r w:rsidR="00802978">
        <w:t xml:space="preserve">unknown structures, transporters, </w:t>
      </w:r>
      <w:r>
        <w:t xml:space="preserve">missing roles, </w:t>
      </w:r>
      <w:r w:rsidR="00802978">
        <w:t xml:space="preserve">or for which the Gibbs free energy could not be estimated using a group contribution method. The final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UNFAVORED</m:t>
            </m:r>
          </m:sub>
        </m:sSub>
      </m:oMath>
      <w:r w:rsidR="009C562A">
        <w:t xml:space="preserve"> </w:t>
      </w:r>
      <w:r w:rsidR="00802978">
        <w:t xml:space="preserve">penalizes the addition of reactions in the predicted thermodynamically-unfavorable direction.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,EST</m:t>
            </m:r>
          </m:sub>
          <m:sup>
            <m:r>
              <w:rPr>
                <w:rFonts w:ascii="Cambria Math" w:hAnsi="Cambria Math"/>
              </w:rPr>
              <m:t>0m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="00802978">
        <w:t>is the estimated Gibbs free energy of reaction b</w:t>
      </w:r>
      <w:r w:rsidR="009C562A">
        <w:t xml:space="preserve">y the group contribution method </w:t>
      </w:r>
      <w:r w:rsidR="009C562A">
        <w:fldChar w:fldCharType="begin"/>
      </w:r>
      <w:r w:rsidR="00185BC0">
        <w:instrText xml:space="preserve"> ADDIN EN.CITE &lt;EndNote&gt;&lt;Cite&gt;&lt;Author&gt;Jankowski&lt;/Author&gt;&lt;Year&gt;2008&lt;/Year&gt;&lt;RecNum&gt;35&lt;/RecNum&gt;&lt;record&gt;&lt;rec-number&gt;35&lt;/rec-number&gt;&lt;foreign-keys&gt;&lt;key app="EN" db-id="tzwptwwdr90rases2xnpfap0rrzvwv02t95v"&gt;35&lt;/key&gt;&lt;/foreign-keys&gt;&lt;ref-type name="Journal Article"&gt;17&lt;/ref-type&gt;&lt;contributors&gt;&lt;authors&gt;&lt;author&gt;Jankowski, Matthew D.&lt;/author&gt;&lt;author&gt;Henry, Christopher S.&lt;/author&gt;&lt;author&gt;Broadbelt, Linda J.&lt;/author&gt;&lt;author&gt;Hatzimanikatis, Vassily&lt;/author&gt;&lt;/authors&gt;&lt;/contributors&gt;&lt;auth-address&gt;Mayo Clinic, Rochester, Minnesota 55905, USA.&lt;/auth-address&gt;&lt;titles&gt;&lt;title&gt;Group contribution method for thermodynamic analysis of complex metabolic networks&lt;/title&gt;&lt;secondary-title&gt;Biophys J&lt;/secondary-title&gt;&lt;/titles&gt;&lt;pages&gt;1487-99&lt;/pages&gt;&lt;volume&gt;95&lt;/volume&gt;&lt;number&gt;3&lt;/number&gt;&lt;dates&gt;&lt;year&gt;2008&lt;/year&gt;&lt;/dates&gt;&lt;urls&gt;&lt;related-urls&gt;&lt;url&gt;http://view.ncbi.nlm.nih.gov/pubmed/18645197&lt;/url&gt;&lt;/related-urls&gt;&lt;/urls&gt;&lt;/record&gt;&lt;/Cite&gt;&lt;/EndNote&gt;</w:instrText>
      </w:r>
      <w:r w:rsidR="009C562A">
        <w:fldChar w:fldCharType="separate"/>
      </w:r>
      <w:r w:rsidR="009C562A">
        <w:t>[3]</w:t>
      </w:r>
      <w:r w:rsidR="009C562A">
        <w:fldChar w:fldCharType="end"/>
      </w:r>
      <w:r w:rsidR="008B301E">
        <w:t xml:space="preserve">. </w:t>
      </w:r>
    </w:p>
    <w:p w:rsidR="00185BC0" w:rsidRDefault="00185BC0" w:rsidP="00802978"/>
    <w:p w:rsidR="00185BC0" w:rsidRDefault="00185BC0" w:rsidP="00802978"/>
    <w:p w:rsidR="00185BC0" w:rsidRDefault="00185BC0" w:rsidP="00802978"/>
    <w:p w:rsidR="00185BC0" w:rsidRDefault="00185BC0" w:rsidP="00802978"/>
    <w:p w:rsidR="00185BC0" w:rsidRDefault="00185BC0" w:rsidP="00802978"/>
    <w:p w:rsidR="00185BC0" w:rsidRDefault="00185BC0" w:rsidP="00802978"/>
    <w:p w:rsidR="00185BC0" w:rsidRDefault="00185BC0" w:rsidP="00802978"/>
    <w:p w:rsidR="00185BC0" w:rsidRDefault="00185BC0" w:rsidP="00802978"/>
    <w:p w:rsidR="00185BC0" w:rsidRDefault="00185BC0" w:rsidP="00802978"/>
    <w:p w:rsidR="008B301E" w:rsidRDefault="008B301E" w:rsidP="00802978">
      <w:r>
        <w:t xml:space="preserve">The values of the penalties </w:t>
      </w:r>
      <w:r w:rsidR="00C714EF">
        <w:t>used in this manuscript were as follows (though th</w:t>
      </w:r>
      <w:r w:rsidR="00185BC0">
        <w:t xml:space="preserve">ey can be adjusted by the user). </w:t>
      </w:r>
    </w:p>
    <w:p w:rsidR="00185BC0" w:rsidRDefault="00185BC0" w:rsidP="00802978"/>
    <w:p w:rsidR="00802978" w:rsidRDefault="008B301E" w:rsidP="008B301E">
      <w:pPr>
        <w:pStyle w:val="ListParagraph"/>
        <w:numPr>
          <w:ilvl w:val="0"/>
          <w:numId w:val="1"/>
        </w:numPr>
      </w:pPr>
      <w:r>
        <w:t>P</w:t>
      </w:r>
      <w:r>
        <w:rPr>
          <w:vertAlign w:val="subscript"/>
        </w:rPr>
        <w:t>KEGG</w:t>
      </w:r>
      <w:r>
        <w:rPr>
          <w:vertAlign w:val="subscript"/>
        </w:rPr>
        <w:softHyphen/>
      </w:r>
      <w:r>
        <w:t xml:space="preserve">: 0 for reactions in KEGG and 1 for other reactions, </w:t>
      </w:r>
    </w:p>
    <w:p w:rsidR="00087405" w:rsidRDefault="00087405" w:rsidP="008B301E">
      <w:pPr>
        <w:pStyle w:val="ListParagraph"/>
        <w:numPr>
          <w:ilvl w:val="0"/>
          <w:numId w:val="1"/>
        </w:numPr>
      </w:pPr>
      <w:r>
        <w:t>P</w:t>
      </w:r>
      <w:r>
        <w:rPr>
          <w:vertAlign w:val="subscript"/>
        </w:rPr>
        <w:t>STRUCTURE</w:t>
      </w:r>
      <w:r>
        <w:t>: 0 for reactions with only metabolites with known structure and 1 otherwise</w:t>
      </w:r>
    </w:p>
    <w:p w:rsidR="00EF6574" w:rsidRDefault="00EF6574" w:rsidP="008B301E">
      <w:pPr>
        <w:pStyle w:val="ListParagraph"/>
        <w:numPr>
          <w:ilvl w:val="0"/>
          <w:numId w:val="1"/>
        </w:numPr>
      </w:pPr>
      <w:r>
        <w:t>P</w:t>
      </w:r>
      <w:r>
        <w:rPr>
          <w:vertAlign w:val="subscript"/>
        </w:rPr>
        <w:t>TRANSPORT</w:t>
      </w:r>
      <w:r>
        <w:t>: 25, which works out to about 3-4 internal reaction changes on average.</w:t>
      </w:r>
    </w:p>
    <w:p w:rsidR="00087405" w:rsidRDefault="00087405" w:rsidP="00EF6574">
      <w:pPr>
        <w:pStyle w:val="ListParagraph"/>
        <w:numPr>
          <w:ilvl w:val="0"/>
          <w:numId w:val="1"/>
        </w:numPr>
      </w:pPr>
      <w:r>
        <w:t>P</w:t>
      </w:r>
      <w:r>
        <w:rPr>
          <w:vertAlign w:val="subscript"/>
        </w:rPr>
        <w:t>Known delta G</w:t>
      </w:r>
      <w:r>
        <w:t>: 0 for reactions with estimated Gibbs energy and 1 otherwise</w:t>
      </w:r>
    </w:p>
    <w:p w:rsidR="00802978" w:rsidRDefault="00087405" w:rsidP="000C600E">
      <w:pPr>
        <w:pStyle w:val="ListParagraph"/>
        <w:numPr>
          <w:ilvl w:val="0"/>
          <w:numId w:val="1"/>
        </w:numPr>
      </w:pPr>
      <w:r>
        <w:t>P</w:t>
      </w:r>
      <w:r>
        <w:rPr>
          <w:vertAlign w:val="subscript"/>
        </w:rPr>
        <w:t>UNFAVORED</w:t>
      </w:r>
      <w:r>
        <w:t xml:space="preserve">: </w:t>
      </w:r>
      <w:r w:rsidR="00EF6574">
        <w:t>0 if the reaction is in the thermodynamically favorable direction (or if it is predicted to be reversible) and 1 otherwise. This makes changing a reaction with an</w:t>
      </w:r>
      <w:r w:rsidR="005E5383">
        <w:t xml:space="preserve"> estimated Gibbs energy of 10 kCal</w:t>
      </w:r>
      <w:r w:rsidR="00EF6574">
        <w:t xml:space="preserve">/mol </w:t>
      </w:r>
      <w:r w:rsidR="005E5383">
        <w:t>equivalent to adding (on average) three intracellular reactions in a favorable direction.</w:t>
      </w:r>
    </w:p>
    <w:p w:rsidR="00185BC0" w:rsidRDefault="00185BC0" w:rsidP="00185BC0"/>
    <w:p w:rsidR="00C714EF" w:rsidRDefault="00185BC0" w:rsidP="000C600E">
      <w:r>
        <w:t xml:space="preserve">The same values of the </w:t>
      </w:r>
      <w:r w:rsidR="00595D1F">
        <w:t>parameters were used for parsimony</w:t>
      </w:r>
      <w:r>
        <w:t xml:space="preserve">-based and likelihood-based gap filling; thus the likelihood-based </w:t>
      </w:r>
      <w:r w:rsidR="00595D1F">
        <w:t>algorithm reduces to the parsimony</w:t>
      </w:r>
      <w:bookmarkStart w:id="0" w:name="_GoBack"/>
      <w:bookmarkEnd w:id="0"/>
      <w:r>
        <w:t>-based algorithm in the limit of 0 likelihood for every reaction.</w:t>
      </w:r>
    </w:p>
    <w:p w:rsidR="000C600E" w:rsidRDefault="000C600E" w:rsidP="000C600E">
      <w:pPr>
        <w:ind w:left="360"/>
      </w:pPr>
    </w:p>
    <w:p w:rsidR="004D6BE9" w:rsidRPr="004D6BE9" w:rsidRDefault="004D6BE9" w:rsidP="004D6BE9">
      <w:pPr>
        <w:rPr>
          <w:b/>
        </w:rPr>
      </w:pPr>
      <w:r>
        <w:rPr>
          <w:b/>
        </w:rPr>
        <w:t>References</w:t>
      </w:r>
    </w:p>
    <w:p w:rsidR="004D6BE9" w:rsidRDefault="004D6BE9" w:rsidP="000C600E">
      <w:pPr>
        <w:ind w:left="360"/>
      </w:pPr>
    </w:p>
    <w:p w:rsidR="00185BC0" w:rsidRDefault="00B14AD0" w:rsidP="00185BC0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85BC0">
        <w:t>1.</w:t>
      </w:r>
      <w:r w:rsidR="00185BC0">
        <w:tab/>
        <w:t xml:space="preserve">Henry CS, DeJongh M, Best AA, Frybarger PM, Linsay B, Stevens RL: </w:t>
      </w:r>
      <w:r w:rsidR="00185BC0" w:rsidRPr="00185BC0">
        <w:rPr>
          <w:b/>
        </w:rPr>
        <w:t>High-throughput generation, optimization and analysis of genome-scale metabolic models</w:t>
      </w:r>
      <w:r w:rsidR="00185BC0">
        <w:t xml:space="preserve">. </w:t>
      </w:r>
      <w:r w:rsidR="00185BC0" w:rsidRPr="00185BC0">
        <w:rPr>
          <w:i/>
        </w:rPr>
        <w:t xml:space="preserve">Nat Biotechnol </w:t>
      </w:r>
      <w:r w:rsidR="00185BC0">
        <w:t xml:space="preserve">2010, </w:t>
      </w:r>
      <w:r w:rsidR="00185BC0" w:rsidRPr="00185BC0">
        <w:rPr>
          <w:b/>
        </w:rPr>
        <w:t>28</w:t>
      </w:r>
      <w:r w:rsidR="00185BC0">
        <w:t>(9):977-982.</w:t>
      </w:r>
    </w:p>
    <w:p w:rsidR="00185BC0" w:rsidRDefault="00185BC0" w:rsidP="00185BC0">
      <w:pPr>
        <w:ind w:left="720" w:hanging="720"/>
      </w:pPr>
      <w:r>
        <w:t>2.</w:t>
      </w:r>
      <w:r>
        <w:tab/>
        <w:t>Overbeek R, Begley T, Butler RM, Choudhuri JV, Chuang HY, Cohoon M, de Crecy-Lagard V, Diaz N, Disz T, Edwards R</w:t>
      </w:r>
      <w:r w:rsidRPr="00185BC0">
        <w:rPr>
          <w:i/>
        </w:rPr>
        <w:t xml:space="preserve"> et al</w:t>
      </w:r>
      <w:r>
        <w:t xml:space="preserve">: </w:t>
      </w:r>
      <w:r w:rsidRPr="00185BC0">
        <w:rPr>
          <w:b/>
        </w:rPr>
        <w:t>The subsystems approach to genome annotation and its use in the project to annotate 1000 genomes</w:t>
      </w:r>
      <w:r>
        <w:t xml:space="preserve">. </w:t>
      </w:r>
      <w:r w:rsidRPr="00185BC0">
        <w:rPr>
          <w:i/>
        </w:rPr>
        <w:t xml:space="preserve">Nucleic Acids Res </w:t>
      </w:r>
      <w:r>
        <w:t xml:space="preserve">2005, </w:t>
      </w:r>
      <w:r w:rsidRPr="00185BC0">
        <w:rPr>
          <w:b/>
        </w:rPr>
        <w:t>33</w:t>
      </w:r>
      <w:r>
        <w:t>(17):5691-5702.</w:t>
      </w:r>
    </w:p>
    <w:p w:rsidR="00185BC0" w:rsidRDefault="00185BC0" w:rsidP="00185BC0">
      <w:pPr>
        <w:ind w:left="720" w:hanging="720"/>
      </w:pPr>
      <w:r>
        <w:t>3.</w:t>
      </w:r>
      <w:r>
        <w:tab/>
        <w:t xml:space="preserve">Jankowski MD, Henry CS, Broadbelt LJ, Hatzimanikatis V: </w:t>
      </w:r>
      <w:r w:rsidRPr="00185BC0">
        <w:rPr>
          <w:b/>
        </w:rPr>
        <w:t>Group contribution method for thermodynamic analysis of complex metabolic networks</w:t>
      </w:r>
      <w:r>
        <w:t xml:space="preserve">. </w:t>
      </w:r>
      <w:r w:rsidRPr="00185BC0">
        <w:rPr>
          <w:i/>
        </w:rPr>
        <w:t xml:space="preserve">Biophys J </w:t>
      </w:r>
      <w:r>
        <w:t xml:space="preserve">2008, </w:t>
      </w:r>
      <w:r w:rsidRPr="00185BC0">
        <w:rPr>
          <w:b/>
        </w:rPr>
        <w:t>95</w:t>
      </w:r>
      <w:r>
        <w:t>(3):1487-1499.</w:t>
      </w:r>
    </w:p>
    <w:p w:rsidR="00185BC0" w:rsidRDefault="00185BC0" w:rsidP="00185BC0">
      <w:pPr>
        <w:ind w:left="720" w:hanging="720"/>
      </w:pPr>
      <w:r>
        <w:t>4.</w:t>
      </w:r>
      <w:r>
        <w:tab/>
        <w:t xml:space="preserve">Henry CS, Zinner JF, Cohoon MP, Stevens RL: </w:t>
      </w:r>
      <w:r w:rsidRPr="00185BC0">
        <w:rPr>
          <w:b/>
        </w:rPr>
        <w:t>iBsu1103: a new genome-scale metabolic model of Bacillus subtilis based on SEED annotations</w:t>
      </w:r>
      <w:r>
        <w:t xml:space="preserve">. </w:t>
      </w:r>
      <w:r w:rsidRPr="00185BC0">
        <w:rPr>
          <w:i/>
        </w:rPr>
        <w:t xml:space="preserve">Genome Biol </w:t>
      </w:r>
      <w:r>
        <w:t xml:space="preserve">2009, </w:t>
      </w:r>
      <w:r w:rsidRPr="00185BC0">
        <w:rPr>
          <w:b/>
        </w:rPr>
        <w:t>10</w:t>
      </w:r>
      <w:r>
        <w:t>(6):R69.</w:t>
      </w:r>
    </w:p>
    <w:p w:rsidR="00185BC0" w:rsidRDefault="00185BC0" w:rsidP="00185BC0">
      <w:pPr>
        <w:ind w:left="720" w:hanging="720"/>
      </w:pPr>
      <w:r>
        <w:t>5.</w:t>
      </w:r>
      <w:r>
        <w:tab/>
        <w:t xml:space="preserve">Kumar VS, Dasika MS, Maranas CD: </w:t>
      </w:r>
      <w:r w:rsidRPr="00185BC0">
        <w:rPr>
          <w:b/>
        </w:rPr>
        <w:t>Optimization based automated curation of metabolic reconstructions</w:t>
      </w:r>
      <w:r>
        <w:t xml:space="preserve">. </w:t>
      </w:r>
      <w:r w:rsidRPr="00185BC0">
        <w:rPr>
          <w:i/>
        </w:rPr>
        <w:t xml:space="preserve">BMC Bioinformatics </w:t>
      </w:r>
      <w:r>
        <w:t xml:space="preserve">2007, </w:t>
      </w:r>
      <w:r w:rsidRPr="00185BC0">
        <w:rPr>
          <w:b/>
        </w:rPr>
        <w:t>8</w:t>
      </w:r>
      <w:r>
        <w:t>:212.</w:t>
      </w:r>
    </w:p>
    <w:p w:rsidR="00185BC0" w:rsidRDefault="00185BC0" w:rsidP="00185BC0">
      <w:pPr>
        <w:ind w:left="720" w:hanging="720"/>
      </w:pPr>
    </w:p>
    <w:p w:rsidR="00B14AD0" w:rsidRPr="00B14AD0" w:rsidRDefault="00B14AD0">
      <w:r>
        <w:fldChar w:fldCharType="end"/>
      </w:r>
    </w:p>
    <w:sectPr w:rsidR="00B14AD0" w:rsidRPr="00B14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5628B2"/>
    <w:multiLevelType w:val="hybridMultilevel"/>
    <w:tmpl w:val="E3D29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ferenceLibrary.enl&lt;/item&gt;&lt;/Libraries&gt;&lt;/ENLibraries&gt;"/>
  </w:docVars>
  <w:rsids>
    <w:rsidRoot w:val="008D3B9F"/>
    <w:rsid w:val="0000323A"/>
    <w:rsid w:val="00054F0C"/>
    <w:rsid w:val="00087405"/>
    <w:rsid w:val="000C600E"/>
    <w:rsid w:val="00185BC0"/>
    <w:rsid w:val="00233DB1"/>
    <w:rsid w:val="00381CB2"/>
    <w:rsid w:val="00426C38"/>
    <w:rsid w:val="004D6BE9"/>
    <w:rsid w:val="00595D1F"/>
    <w:rsid w:val="005E5383"/>
    <w:rsid w:val="00684489"/>
    <w:rsid w:val="00802978"/>
    <w:rsid w:val="00835EB3"/>
    <w:rsid w:val="008B301E"/>
    <w:rsid w:val="008D3B9F"/>
    <w:rsid w:val="009C562A"/>
    <w:rsid w:val="00B14AD0"/>
    <w:rsid w:val="00C714EF"/>
    <w:rsid w:val="00CA6E87"/>
    <w:rsid w:val="00D5173A"/>
    <w:rsid w:val="00DB4C76"/>
    <w:rsid w:val="00E83E0A"/>
    <w:rsid w:val="00E914B6"/>
    <w:rsid w:val="00EF25BE"/>
    <w:rsid w:val="00EF6574"/>
    <w:rsid w:val="00F2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91C29F-DC15-48D8-8F46-35DB27A0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DB1"/>
    <w:pPr>
      <w:spacing w:after="0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233DB1"/>
    <w:pPr>
      <w:suppressLineNumbers/>
      <w:spacing w:before="120" w:after="120"/>
    </w:pPr>
    <w:rPr>
      <w:rFonts w:cs="Mang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844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4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30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416</Words>
  <Characters>8077</Characters>
  <Application>Microsoft Office Word</Application>
  <DocSecurity>0</DocSecurity>
  <Lines>67</Lines>
  <Paragraphs>18</Paragraphs>
  <ScaleCrop>false</ScaleCrop>
  <Company>Microsoft</Company>
  <LinksUpToDate>false</LinksUpToDate>
  <CharactersWithSpaces>9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b112885</cp:lastModifiedBy>
  <cp:revision>23</cp:revision>
  <dcterms:created xsi:type="dcterms:W3CDTF">2014-01-28T18:02:00Z</dcterms:created>
  <dcterms:modified xsi:type="dcterms:W3CDTF">2014-07-27T16:05:00Z</dcterms:modified>
</cp:coreProperties>
</file>